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94016" w14:textId="6672A4A3" w:rsidR="002A7AE4" w:rsidRPr="00495ADA" w:rsidRDefault="00570523">
      <w:pPr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b/>
          <w:bCs/>
          <w:sz w:val="20"/>
          <w:szCs w:val="20"/>
        </w:rPr>
        <w:t>Multimedia Appendix 8</w:t>
      </w:r>
      <w:r w:rsidR="003B1FBE" w:rsidRPr="00495ADA">
        <w:rPr>
          <w:rFonts w:ascii="Helvetica" w:hAnsi="Helvetica" w:cs="Times New Roman"/>
          <w:sz w:val="20"/>
          <w:szCs w:val="20"/>
        </w:rPr>
        <w:t>:</w:t>
      </w:r>
      <w:r w:rsidR="00BF0569">
        <w:rPr>
          <w:rFonts w:ascii="Helvetica" w:hAnsi="Helvetica" w:cs="Times New Roman"/>
          <w:sz w:val="20"/>
          <w:szCs w:val="20"/>
        </w:rPr>
        <w:t xml:space="preserve"> </w:t>
      </w:r>
      <w:r w:rsidR="00BF0569">
        <w:rPr>
          <w:rFonts w:ascii="Helvetica" w:hAnsi="Helvetica" w:cs="Times New Roman"/>
          <w:b/>
          <w:bCs/>
          <w:sz w:val="20"/>
          <w:szCs w:val="20"/>
        </w:rPr>
        <w:t>Behaviors targeted by biological feedback interventions</w:t>
      </w:r>
      <w:r w:rsidR="00860BCF">
        <w:rPr>
          <w:rFonts w:ascii="Helvetica" w:hAnsi="Helvetica" w:cs="Times New Roman"/>
          <w:b/>
          <w:bCs/>
          <w:sz w:val="20"/>
          <w:szCs w:val="20"/>
        </w:rPr>
        <w:t xml:space="preserve"> (N=767)</w:t>
      </w:r>
      <w:r w:rsidR="00BF0569">
        <w:rPr>
          <w:rFonts w:ascii="Helvetica" w:hAnsi="Helvetica" w:cs="Times New Roman"/>
          <w:b/>
          <w:bCs/>
          <w:sz w:val="20"/>
          <w:szCs w:val="20"/>
        </w:rPr>
        <w:t>.</w:t>
      </w:r>
      <w:r w:rsidR="003B1FBE" w:rsidRPr="00495ADA">
        <w:rPr>
          <w:rFonts w:ascii="Helvetica" w:hAnsi="Helvetica" w:cs="Times New Roman"/>
          <w:sz w:val="20"/>
          <w:szCs w:val="20"/>
        </w:rPr>
        <w:t xml:space="preserve"> </w:t>
      </w:r>
    </w:p>
    <w:p w14:paraId="15984631" w14:textId="77777777" w:rsidR="003B1FBE" w:rsidRPr="00495ADA" w:rsidRDefault="003B1FBE">
      <w:pPr>
        <w:rPr>
          <w:rFonts w:ascii="Helvetica" w:hAnsi="Helvetica" w:cs="Times New Roman"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3"/>
        <w:gridCol w:w="1804"/>
      </w:tblGrid>
      <w:tr w:rsidR="00AE0481" w:rsidRPr="00495ADA" w14:paraId="57419032" w14:textId="77777777" w:rsidTr="00495ADA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AA5ED" w14:textId="77777777" w:rsidR="00AE0481" w:rsidRPr="00495ADA" w:rsidRDefault="00AE0481" w:rsidP="00A705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C62A4" w14:textId="3A12DFD7" w:rsidR="00AE0481" w:rsidRPr="00495ADA" w:rsidRDefault="00AE0481" w:rsidP="00A705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Frequency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495ADA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 n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495ADA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%)</w:t>
            </w:r>
            <w:r w:rsidRPr="00495ADA">
              <w:rPr>
                <w:rFonts w:ascii="Helvetica" w:hAnsi="Helvetica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AE0481" w:rsidRPr="00495ADA" w14:paraId="0A6C46CE" w14:textId="77777777" w:rsidTr="00495ADA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6B56E" w14:textId="77777777" w:rsidR="00AE0481" w:rsidRPr="00495ADA" w:rsidRDefault="00AE0481" w:rsidP="00A705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B1DB2" w14:textId="575E598E" w:rsidR="00AE0481" w:rsidRPr="00495ADA" w:rsidRDefault="00AE0481" w:rsidP="00AE048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72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61.5%)</w:t>
            </w:r>
          </w:p>
        </w:tc>
      </w:tr>
      <w:tr w:rsidR="00AE0481" w:rsidRPr="00495ADA" w14:paraId="48CFF1E3" w14:textId="77777777" w:rsidTr="00495ADA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BC667" w14:textId="77777777" w:rsidR="00AE0481" w:rsidRPr="00495ADA" w:rsidRDefault="00AE0481" w:rsidP="00A705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729C5" w14:textId="57E13B87" w:rsidR="00AE0481" w:rsidRPr="00495ADA" w:rsidRDefault="00AE0481" w:rsidP="00AE048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17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54.4%)</w:t>
            </w:r>
          </w:p>
        </w:tc>
      </w:tr>
      <w:tr w:rsidR="00AE0481" w:rsidRPr="00495ADA" w14:paraId="01380003" w14:textId="77777777" w:rsidTr="00495ADA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4A152" w14:textId="77777777" w:rsidR="00AE0481" w:rsidRPr="00495ADA" w:rsidRDefault="00AE0481" w:rsidP="00A705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moking re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DBA68" w14:textId="09B95F53" w:rsidR="00AE0481" w:rsidRPr="00495ADA" w:rsidRDefault="00AE0481" w:rsidP="00AE048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4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20.1%)</w:t>
            </w:r>
          </w:p>
        </w:tc>
      </w:tr>
      <w:tr w:rsidR="00AE0481" w:rsidRPr="00495ADA" w14:paraId="63440698" w14:textId="77777777" w:rsidTr="00495ADA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2190F" w14:textId="77777777" w:rsidR="00AE0481" w:rsidRPr="00495ADA" w:rsidRDefault="00AE0481" w:rsidP="00A705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reatment adh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81017" w14:textId="7693FEFD" w:rsidR="00AE0481" w:rsidRPr="00495ADA" w:rsidRDefault="00AE0481" w:rsidP="00AE048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3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18.6%)</w:t>
            </w:r>
          </w:p>
        </w:tc>
      </w:tr>
      <w:tr w:rsidR="00AE0481" w:rsidRPr="00495ADA" w14:paraId="61C207B3" w14:textId="77777777" w:rsidTr="00495ADA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F5097" w14:textId="77777777" w:rsidR="00AE0481" w:rsidRPr="00495ADA" w:rsidRDefault="00AE0481" w:rsidP="00A705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3A823" w14:textId="1CD69E05" w:rsidR="00AE0481" w:rsidRPr="00495ADA" w:rsidRDefault="00AE0481" w:rsidP="00AE048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11.7%)</w:t>
            </w:r>
          </w:p>
        </w:tc>
      </w:tr>
      <w:tr w:rsidR="00AE0481" w:rsidRPr="00495ADA" w14:paraId="2C7BEF0F" w14:textId="77777777" w:rsidTr="00495ADA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EB513" w14:textId="77777777" w:rsidR="00AE0481" w:rsidRPr="00495ADA" w:rsidRDefault="00AE0481" w:rsidP="00A705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lcohol re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5516E" w14:textId="43BD3BF4" w:rsidR="00AE0481" w:rsidRPr="00495ADA" w:rsidRDefault="00AE0481" w:rsidP="00AE048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9.8%)</w:t>
            </w:r>
          </w:p>
        </w:tc>
      </w:tr>
      <w:tr w:rsidR="00AE0481" w:rsidRPr="00495ADA" w14:paraId="7A2CD113" w14:textId="77777777" w:rsidTr="00495ADA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BBF82" w14:textId="77777777" w:rsidR="00AE0481" w:rsidRPr="00495ADA" w:rsidRDefault="00AE0481" w:rsidP="00A705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tress mana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ED6B7" w14:textId="08FC3F25" w:rsidR="00AE0481" w:rsidRPr="00495ADA" w:rsidRDefault="00AE0481" w:rsidP="00AE048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7.2%)</w:t>
            </w:r>
          </w:p>
        </w:tc>
      </w:tr>
      <w:tr w:rsidR="00AE0481" w:rsidRPr="00495ADA" w14:paraId="0504A62E" w14:textId="77777777" w:rsidTr="00495ADA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F0281" w14:textId="77777777" w:rsidR="00AE0481" w:rsidRPr="00495ADA" w:rsidRDefault="00AE0481" w:rsidP="00A705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edical consul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FDB4B" w14:textId="69BACF0F" w:rsidR="00AE0481" w:rsidRPr="00495ADA" w:rsidRDefault="00AE0481" w:rsidP="00AE048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5.7%)</w:t>
            </w:r>
          </w:p>
        </w:tc>
      </w:tr>
      <w:tr w:rsidR="00AE0481" w:rsidRPr="00495ADA" w14:paraId="01EC0298" w14:textId="77777777" w:rsidTr="00495ADA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34FD2" w14:textId="77777777" w:rsidR="00AE0481" w:rsidRPr="00495ADA" w:rsidRDefault="00AE0481" w:rsidP="00A705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9DB77" w14:textId="2AB4BA84" w:rsidR="00AE0481" w:rsidRPr="00495ADA" w:rsidRDefault="00AE0481" w:rsidP="00AE048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1.8%)</w:t>
            </w:r>
          </w:p>
        </w:tc>
      </w:tr>
      <w:tr w:rsidR="00AE0481" w:rsidRPr="00495ADA" w14:paraId="70FED2D4" w14:textId="77777777" w:rsidTr="00495ADA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1BE96" w14:textId="77777777" w:rsidR="00AE0481" w:rsidRPr="00495ADA" w:rsidRDefault="00AE0481" w:rsidP="00A705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un prote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96C76" w14:textId="1608F130" w:rsidR="00AE0481" w:rsidRPr="00495ADA" w:rsidRDefault="00AE0481" w:rsidP="00AE048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1.4%)</w:t>
            </w:r>
          </w:p>
        </w:tc>
      </w:tr>
      <w:tr w:rsidR="00AE0481" w:rsidRPr="00495ADA" w14:paraId="6AD79CB3" w14:textId="77777777" w:rsidTr="00495ADA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233F5" w14:textId="77777777" w:rsidR="00AE0481" w:rsidRPr="00495ADA" w:rsidRDefault="00AE0481" w:rsidP="00A705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rug re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FF8F9" w14:textId="5F0CB00B" w:rsidR="00AE0481" w:rsidRPr="00495ADA" w:rsidRDefault="00AE0481" w:rsidP="00AE048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0.9%)</w:t>
            </w:r>
          </w:p>
        </w:tc>
      </w:tr>
      <w:tr w:rsidR="00AE0481" w:rsidRPr="00495ADA" w14:paraId="40EA4287" w14:textId="77777777" w:rsidTr="00495ADA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E2E90" w14:textId="77777777" w:rsidR="00AE0481" w:rsidRPr="00495ADA" w:rsidRDefault="00AE0481" w:rsidP="00A705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afe se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D255A" w14:textId="4BE0080B" w:rsidR="00AE0481" w:rsidRPr="00495ADA" w:rsidRDefault="00AE0481" w:rsidP="00AE048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0.9%)</w:t>
            </w:r>
          </w:p>
        </w:tc>
      </w:tr>
      <w:tr w:rsidR="00AE0481" w:rsidRPr="00495ADA" w14:paraId="3E56FE71" w14:textId="77777777" w:rsidTr="00495ADA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FA597" w14:textId="77777777" w:rsidR="00AE0481" w:rsidRPr="00495ADA" w:rsidRDefault="00AE0481" w:rsidP="00A705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afety behavi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05537" w14:textId="70ED873F" w:rsidR="00AE0481" w:rsidRPr="00495ADA" w:rsidRDefault="00AE0481" w:rsidP="00AE048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0.7%)</w:t>
            </w:r>
          </w:p>
        </w:tc>
      </w:tr>
      <w:tr w:rsidR="00AE0481" w:rsidRPr="00495ADA" w14:paraId="2AF3B41B" w14:textId="77777777" w:rsidTr="00495ADA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E37CE" w14:textId="77777777" w:rsidR="00AE0481" w:rsidRPr="00495ADA" w:rsidRDefault="00AE0481" w:rsidP="00A705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kin self-ex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F9C5F" w14:textId="35F262D5" w:rsidR="00AE0481" w:rsidRPr="00495ADA" w:rsidRDefault="00AE0481" w:rsidP="00AE048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0.7%)</w:t>
            </w:r>
          </w:p>
        </w:tc>
      </w:tr>
      <w:tr w:rsidR="00AE0481" w:rsidRPr="00495ADA" w14:paraId="54B6D2A9" w14:textId="77777777" w:rsidTr="00495ADA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E9119" w14:textId="77777777" w:rsidR="00AE0481" w:rsidRPr="00495ADA" w:rsidRDefault="00AE0481" w:rsidP="00A7054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ental ca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1604C" w14:textId="169DCB8B" w:rsidR="00AE0481" w:rsidRPr="00495ADA" w:rsidRDefault="00AE0481" w:rsidP="00AE0481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95AD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0.4%)</w:t>
            </w:r>
          </w:p>
        </w:tc>
      </w:tr>
    </w:tbl>
    <w:p w14:paraId="48C54865" w14:textId="4B8FC2F1" w:rsidR="00112C65" w:rsidRPr="00495ADA" w:rsidRDefault="00242514" w:rsidP="00A70541">
      <w:pPr>
        <w:rPr>
          <w:rFonts w:ascii="Helvetica" w:hAnsi="Helvetica"/>
          <w:sz w:val="20"/>
          <w:szCs w:val="20"/>
        </w:rPr>
      </w:pPr>
      <w:proofErr w:type="spellStart"/>
      <w:r w:rsidRPr="00495ADA">
        <w:rPr>
          <w:rFonts w:ascii="Helvetica" w:hAnsi="Helvetica" w:cs="Times New Roman"/>
          <w:sz w:val="20"/>
          <w:szCs w:val="20"/>
          <w:vertAlign w:val="superscript"/>
        </w:rPr>
        <w:t>a</w:t>
      </w:r>
      <w:r w:rsidRPr="00495ADA">
        <w:rPr>
          <w:rFonts w:ascii="Helvetica" w:hAnsi="Helvetica" w:cs="Times New Roman"/>
          <w:sz w:val="20"/>
          <w:szCs w:val="20"/>
        </w:rPr>
        <w:t>The</w:t>
      </w:r>
      <w:proofErr w:type="spellEnd"/>
      <w:r w:rsidRPr="00495ADA">
        <w:rPr>
          <w:rFonts w:ascii="Helvetica" w:hAnsi="Helvetica" w:cs="Times New Roman"/>
          <w:sz w:val="20"/>
          <w:szCs w:val="20"/>
        </w:rPr>
        <w:t xml:space="preserve"> p</w:t>
      </w:r>
      <w:r w:rsidR="00B53DB1">
        <w:rPr>
          <w:rFonts w:ascii="Helvetica" w:hAnsi="Helvetica" w:cs="Times New Roman"/>
          <w:sz w:val="20"/>
          <w:szCs w:val="20"/>
        </w:rPr>
        <w:t>ercentage</w:t>
      </w:r>
      <w:r w:rsidRPr="00495ADA">
        <w:rPr>
          <w:rFonts w:ascii="Helvetica" w:hAnsi="Helvetica" w:cs="Times New Roman"/>
          <w:sz w:val="20"/>
          <w:szCs w:val="20"/>
        </w:rPr>
        <w:t xml:space="preserve"> of total studies adds up to be more than 100% because some studies </w:t>
      </w:r>
      <w:r w:rsidR="00D76BB6" w:rsidRPr="00495ADA">
        <w:rPr>
          <w:rFonts w:ascii="Helvetica" w:hAnsi="Helvetica" w:cs="Times New Roman"/>
          <w:sz w:val="20"/>
          <w:szCs w:val="20"/>
        </w:rPr>
        <w:t>targeted multiple behaviors.</w:t>
      </w:r>
    </w:p>
    <w:sectPr w:rsidR="00112C65" w:rsidRPr="00495A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541"/>
    <w:rsid w:val="00016BB0"/>
    <w:rsid w:val="000C3A2B"/>
    <w:rsid w:val="00112C65"/>
    <w:rsid w:val="001627E0"/>
    <w:rsid w:val="00180EFC"/>
    <w:rsid w:val="00191A2A"/>
    <w:rsid w:val="001A3F47"/>
    <w:rsid w:val="001B1B77"/>
    <w:rsid w:val="001F7CFE"/>
    <w:rsid w:val="00242514"/>
    <w:rsid w:val="002A46D1"/>
    <w:rsid w:val="002A7AE4"/>
    <w:rsid w:val="002F1ACB"/>
    <w:rsid w:val="00303150"/>
    <w:rsid w:val="00304062"/>
    <w:rsid w:val="0030739B"/>
    <w:rsid w:val="003241F6"/>
    <w:rsid w:val="003B185D"/>
    <w:rsid w:val="003B1FBE"/>
    <w:rsid w:val="003E24FB"/>
    <w:rsid w:val="00433B5A"/>
    <w:rsid w:val="00495ADA"/>
    <w:rsid w:val="004A5D85"/>
    <w:rsid w:val="004D27C1"/>
    <w:rsid w:val="00520F7E"/>
    <w:rsid w:val="00570523"/>
    <w:rsid w:val="005737FF"/>
    <w:rsid w:val="005813B8"/>
    <w:rsid w:val="005B6EB8"/>
    <w:rsid w:val="005D27C5"/>
    <w:rsid w:val="005D31CE"/>
    <w:rsid w:val="00600FBD"/>
    <w:rsid w:val="006B4FFB"/>
    <w:rsid w:val="006C0C47"/>
    <w:rsid w:val="00705AE2"/>
    <w:rsid w:val="007315F5"/>
    <w:rsid w:val="007339D7"/>
    <w:rsid w:val="0077240A"/>
    <w:rsid w:val="007A7AE2"/>
    <w:rsid w:val="007D5ECD"/>
    <w:rsid w:val="008144B5"/>
    <w:rsid w:val="008175FF"/>
    <w:rsid w:val="00825EBB"/>
    <w:rsid w:val="00860BCF"/>
    <w:rsid w:val="008630B1"/>
    <w:rsid w:val="008657BA"/>
    <w:rsid w:val="008B4B92"/>
    <w:rsid w:val="008E2F74"/>
    <w:rsid w:val="008E6C42"/>
    <w:rsid w:val="009011B7"/>
    <w:rsid w:val="00927FFA"/>
    <w:rsid w:val="0093172D"/>
    <w:rsid w:val="009B1367"/>
    <w:rsid w:val="00A265FD"/>
    <w:rsid w:val="00A3618E"/>
    <w:rsid w:val="00A56B50"/>
    <w:rsid w:val="00A70541"/>
    <w:rsid w:val="00AB2C63"/>
    <w:rsid w:val="00AD5BE5"/>
    <w:rsid w:val="00AE0481"/>
    <w:rsid w:val="00B17CAE"/>
    <w:rsid w:val="00B53DB1"/>
    <w:rsid w:val="00BD59E0"/>
    <w:rsid w:val="00BF0569"/>
    <w:rsid w:val="00CA2485"/>
    <w:rsid w:val="00CA2980"/>
    <w:rsid w:val="00CC5FDB"/>
    <w:rsid w:val="00CE149C"/>
    <w:rsid w:val="00D76BB6"/>
    <w:rsid w:val="00D80A5C"/>
    <w:rsid w:val="00D90675"/>
    <w:rsid w:val="00DB3243"/>
    <w:rsid w:val="00DD5254"/>
    <w:rsid w:val="00E47B7E"/>
    <w:rsid w:val="00E85264"/>
    <w:rsid w:val="00E933D8"/>
    <w:rsid w:val="00ED391C"/>
    <w:rsid w:val="00ED5E83"/>
    <w:rsid w:val="00F22970"/>
    <w:rsid w:val="00F87797"/>
    <w:rsid w:val="00FD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F5591"/>
  <w15:chartTrackingRefBased/>
  <w15:docId w15:val="{C076A507-3A3D-A244-98B9-DA395A634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05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8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0</Words>
  <Characters>516</Characters>
  <Application>Microsoft Office Word</Application>
  <DocSecurity>0</DocSecurity>
  <Lines>4</Lines>
  <Paragraphs>1</Paragraphs>
  <ScaleCrop>false</ScaleCrop>
  <Company>University of Arizona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 M Richardson</dc:creator>
  <cp:keywords/>
  <dc:description/>
  <cp:lastModifiedBy>Richardson, Kelli Marie - (kellirichardson)</cp:lastModifiedBy>
  <cp:revision>13</cp:revision>
  <dcterms:created xsi:type="dcterms:W3CDTF">2022-09-13T22:05:00Z</dcterms:created>
  <dcterms:modified xsi:type="dcterms:W3CDTF">2023-09-14T23:06:00Z</dcterms:modified>
</cp:coreProperties>
</file>